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ËÎÌå" w:cs="Times New Roman" w:ascii="Times New Roman" w:hAnsi="Times New Roman"/>
          <w:b/>
          <w:iCs/>
          <w:sz w:val="24"/>
          <w:szCs w:val="20"/>
          <w:lang w:val="en-GB"/>
        </w:rPr>
        <w:t>Table S9</w:t>
      </w:r>
      <w:r>
        <w:rPr>
          <w:rFonts w:eastAsia="SimSun;ËÎÌå" w:cs="Times New Roman" w:ascii="Times New Roman" w:hAnsi="Times New Roman"/>
          <w:i/>
          <w:iCs/>
          <w:sz w:val="24"/>
          <w:szCs w:val="20"/>
          <w:lang w:val="en-GB"/>
        </w:rPr>
        <w:t>.</w:t>
      </w:r>
      <w:r>
        <w:rPr/>
        <w:t xml:space="preserve"> Results of the multivariate multiple regression analysis carried out separately in the western, central and eastern basins on the macrofaunal descriptors.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607"/>
        <w:gridCol w:w="1276"/>
        <w:gridCol w:w="840"/>
        <w:gridCol w:w="11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Basin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ependent var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Explan. var.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% var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% cum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est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bund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PR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4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N= 27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19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ma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PR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7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87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R. ES(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2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PRT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26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° Tax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8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4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0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4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94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D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P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05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SD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NV/SCV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55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F/S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40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ntral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bundan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PRT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69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N= 18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ma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1.6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72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R. ES(n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.07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° Tax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.43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D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6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97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SD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C flux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9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.5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81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7.2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F/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4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.7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69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NV/SC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7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14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1.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ast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bundan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.70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0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N= 9)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mas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45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R. ES(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.0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84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1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° Tax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6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2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C flux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12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D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SD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90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F/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C flux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1.5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1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P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.2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7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26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0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NV/SC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9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6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6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77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0"/>
          <w:lang w:val="en-GB"/>
        </w:rPr>
        <w:t>Reported are: abundance, biomass, diversity (including SR, ES(n) and number of taxa), trophic community structure (% of SDF = surface deposit feeder, SSDF = subsurface deposit feeder, FF = filter feeder, CNV = carnivore). Explan. Var. = explanatory variable; % Var = percentage of explained variance ( F= F-statistic; P= probability level; *** =P˂0.001; **=P˂0.01; *=P˂0.05; ns= not significant); % Cum. = total cumulative percentage.  Reported are only significant environmental variables for each of the macrofauna descriptors (grain= grain size). N= number of dependant variable values on which the analysis has been ru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ËÎÌå" w:cs="Cambria"/>
      <w:i/>
      <w:iCs/>
      <w:sz w:val="24"/>
      <w:szCs w:val="24"/>
      <w:lang w:val="en-GB"/>
    </w:rPr>
  </w:style>
  <w:style w:type="character" w:styleId="Carpredefinitoparagrafo">
    <w:name w:val="Car. predefinito paragrafo"/>
    <w:qFormat/>
    <w:rPr/>
  </w:style>
  <w:style w:type="character" w:styleId="Heading2Char">
    <w:name w:val="Heading 2 Char"/>
    <w:basedOn w:val="Carpredefinitoparagrafo"/>
    <w:qFormat/>
    <w:rPr>
      <w:rFonts w:ascii="Cambria" w:hAnsi="Cambria" w:eastAsia="SimSun;ËÎÌå" w:cs="Cambria"/>
      <w:i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30:00Z</dcterms:modified>
  <cp:revision>9</cp:revision>
  <dc:subject/>
  <dc:title/>
</cp:coreProperties>
</file>